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BF467" w14:textId="479144BA" w:rsidR="00DF07F8" w:rsidRPr="00451E79" w:rsidRDefault="0015185E" w:rsidP="007D5F2A">
      <w:pPr>
        <w:jc w:val="center"/>
        <w:rPr>
          <w:rFonts w:ascii="Arial" w:hAnsi="Arial" w:cs="Arial"/>
          <w:b/>
          <w:bCs/>
        </w:rPr>
      </w:pPr>
      <w:r w:rsidRPr="00451E79">
        <w:rPr>
          <w:rFonts w:ascii="Arial" w:hAnsi="Arial" w:cs="Arial"/>
          <w:b/>
          <w:bCs/>
        </w:rPr>
        <w:t xml:space="preserve">SIREN </w:t>
      </w:r>
      <w:r w:rsidR="007D5F2A" w:rsidRPr="00451E79">
        <w:rPr>
          <w:rFonts w:ascii="Arial" w:hAnsi="Arial" w:cs="Arial"/>
          <w:b/>
          <w:bCs/>
        </w:rPr>
        <w:t>S</w:t>
      </w:r>
      <w:r w:rsidRPr="00451E79">
        <w:rPr>
          <w:rFonts w:ascii="Arial" w:hAnsi="Arial" w:cs="Arial"/>
          <w:b/>
          <w:bCs/>
        </w:rPr>
        <w:t>tudy Group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3"/>
        <w:gridCol w:w="1945"/>
        <w:gridCol w:w="1561"/>
      </w:tblGrid>
      <w:tr w:rsidR="0015185E" w:rsidRPr="00451E79" w14:paraId="5B45770F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E04422A" w14:textId="650C559F" w:rsidR="0015185E" w:rsidRPr="00451E79" w:rsidRDefault="007D5F2A" w:rsidP="001518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rganisation</w:t>
            </w:r>
            <w:r w:rsidR="0015185E" w:rsidRPr="00451E7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Name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46B1C06" w14:textId="7A2DE9D4" w:rsidR="0015185E" w:rsidRPr="00451E79" w:rsidRDefault="0015185E" w:rsidP="001518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irst Name</w:t>
            </w:r>
            <w:r w:rsidR="00451E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/Initial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C1EF90E" w14:textId="77777777" w:rsidR="0015185E" w:rsidRPr="00451E79" w:rsidRDefault="0015185E" w:rsidP="001518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urname</w:t>
            </w:r>
          </w:p>
        </w:tc>
      </w:tr>
      <w:tr w:rsidR="007D5F2A" w:rsidRPr="00451E79" w14:paraId="4D9962EE" w14:textId="77777777" w:rsidTr="008A0E81">
        <w:trPr>
          <w:trHeight w:val="283"/>
        </w:trPr>
        <w:tc>
          <w:tcPr>
            <w:tcW w:w="5703" w:type="dxa"/>
            <w:shd w:val="clear" w:color="auto" w:fill="D9D9D9" w:themeFill="background1" w:themeFillShade="D9"/>
            <w:noWrap/>
            <w:vAlign w:val="center"/>
          </w:tcPr>
          <w:p w14:paraId="5B8DC083" w14:textId="0514239B" w:rsidR="007D5F2A" w:rsidRPr="00451E79" w:rsidRDefault="007D5F2A" w:rsidP="001518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articipating NHS Sites</w:t>
            </w:r>
          </w:p>
        </w:tc>
        <w:tc>
          <w:tcPr>
            <w:tcW w:w="1945" w:type="dxa"/>
            <w:shd w:val="clear" w:color="auto" w:fill="D9D9D9" w:themeFill="background1" w:themeFillShade="D9"/>
            <w:noWrap/>
            <w:vAlign w:val="center"/>
          </w:tcPr>
          <w:p w14:paraId="681F3C53" w14:textId="77777777" w:rsidR="007D5F2A" w:rsidRPr="00451E79" w:rsidRDefault="007D5F2A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  <w:shd w:val="clear" w:color="auto" w:fill="D9D9D9" w:themeFill="background1" w:themeFillShade="D9"/>
            <w:noWrap/>
            <w:vAlign w:val="center"/>
          </w:tcPr>
          <w:p w14:paraId="115A3B16" w14:textId="77777777" w:rsidR="007D5F2A" w:rsidRPr="00451E79" w:rsidRDefault="007D5F2A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5185E" w:rsidRPr="00451E79" w14:paraId="77D872DF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12F566A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WEL DDA UNIVERSITY LHB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B6FACDE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cy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647B43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wis</w:t>
            </w:r>
          </w:p>
        </w:tc>
      </w:tr>
      <w:tr w:rsidR="0015185E" w:rsidRPr="00451E79" w14:paraId="5BE1EE28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5BBC24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WANSEA BAY UNIVERSITY LHB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F18318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v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E30A97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in</w:t>
            </w:r>
          </w:p>
        </w:tc>
      </w:tr>
      <w:tr w:rsidR="0015185E" w:rsidRPr="00451E79" w14:paraId="3E9C8EE2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57A49B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WANSEA BAY UNIVERSITY LHB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F6B2C3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beccah</w:t>
            </w:r>
            <w:proofErr w:type="spellEnd"/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D8B933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omas</w:t>
            </w:r>
          </w:p>
        </w:tc>
      </w:tr>
      <w:tr w:rsidR="0015185E" w:rsidRPr="00451E79" w14:paraId="43DC0AF7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17225A6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WM TAF MORGANNWG UNIVERSITY LHB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BF212C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h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0C655F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en</w:t>
            </w:r>
            <w:proofErr w:type="spellEnd"/>
          </w:p>
        </w:tc>
      </w:tr>
      <w:tr w:rsidR="0015185E" w:rsidRPr="00451E79" w14:paraId="1378126A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B9D8EB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WM TAF MORGANNWG UNIVERSITY LHB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6787B9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l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72A0E6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thecary</w:t>
            </w:r>
          </w:p>
        </w:tc>
      </w:tr>
      <w:tr w:rsidR="0015185E" w:rsidRPr="00451E79" w14:paraId="2D983338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067236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EURIN BEVAN UNIVERSITY LHB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FC7124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314BCB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utler</w:t>
            </w:r>
          </w:p>
        </w:tc>
      </w:tr>
      <w:tr w:rsidR="0015185E" w:rsidRPr="00451E79" w14:paraId="63E20898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2F1B1A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EURIN BEVAN UNIVERSITY LHB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D382F8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John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F831C4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hfield</w:t>
            </w:r>
          </w:p>
        </w:tc>
      </w:tr>
      <w:tr w:rsidR="0015185E" w:rsidRPr="00451E79" w14:paraId="0E759E47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1709FD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LENT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8B0AEC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hy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D2EFB8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ce</w:t>
            </w:r>
          </w:p>
        </w:tc>
      </w:tr>
      <w:tr w:rsidR="0015185E" w:rsidRPr="00451E79" w14:paraId="0AF98B8E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145D10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ROPSHIRE COMMUNITY HEALTH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E71AF9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hann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A6A4C2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mlinson</w:t>
            </w:r>
          </w:p>
        </w:tc>
      </w:tr>
      <w:tr w:rsidR="0015185E" w:rsidRPr="00451E79" w14:paraId="285C2A2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26B905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LE OF WIGHT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38C431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rah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6F60CF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night</w:t>
            </w:r>
          </w:p>
        </w:tc>
      </w:tr>
      <w:tr w:rsidR="0015185E" w:rsidRPr="00451E79" w14:paraId="049E9EC1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2C94259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LE OF WIGHT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E03550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ily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0E1E1C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cnaughton</w:t>
            </w:r>
            <w:proofErr w:type="spellEnd"/>
          </w:p>
        </w:tc>
      </w:tr>
      <w:tr w:rsidR="0015185E" w:rsidRPr="00451E79" w14:paraId="000581CD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43D0C5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ONDON </w:t>
            </w:r>
            <w:proofErr w:type="gram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H WEST</w:t>
            </w:r>
            <w:proofErr w:type="gramEnd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UNIVERSITY HEALTHCARE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50EF7E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katerin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A48A59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tson</w:t>
            </w:r>
          </w:p>
        </w:tc>
      </w:tr>
      <w:tr w:rsidR="0015185E" w:rsidRPr="00451E79" w14:paraId="77C4AED0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E51572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VERSITY HOSPITALS BRISTOL AND WESTON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18A8B6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jeka</w:t>
            </w:r>
            <w:proofErr w:type="spellEnd"/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B11DFD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zarus</w:t>
            </w:r>
          </w:p>
        </w:tc>
      </w:tr>
      <w:tr w:rsidR="0015185E" w:rsidRPr="00451E79" w14:paraId="1ED38438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F7369D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VERSITY HOSPITALS BRISTOL AND WESTON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9B0DFF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ran</w:t>
            </w:r>
            <w:proofErr w:type="spellEnd"/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18D8FD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clair</w:t>
            </w:r>
          </w:p>
        </w:tc>
      </w:tr>
      <w:tr w:rsidR="0015185E" w:rsidRPr="00451E79" w14:paraId="6544627B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38427C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UTHEND UNIVERSITY HOSPITAL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FF678B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anne 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D8227F9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liford </w:t>
            </w:r>
          </w:p>
        </w:tc>
      </w:tr>
      <w:tr w:rsidR="0015185E" w:rsidRPr="00451E79" w14:paraId="498396B0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B82FF8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UTHEND UNIVERSITY HOSPITAL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B916E4E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idgett 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54169C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sunda </w:t>
            </w:r>
          </w:p>
        </w:tc>
      </w:tr>
      <w:tr w:rsidR="0015185E" w:rsidRPr="00451E79" w14:paraId="614685A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838BBE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YAL FREE LONDON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38D37D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bith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BA4831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hungu</w:t>
            </w:r>
            <w:proofErr w:type="spellEnd"/>
          </w:p>
        </w:tc>
      </w:tr>
      <w:tr w:rsidR="0015185E" w:rsidRPr="00451E79" w14:paraId="7A2BD07F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981AE7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YAL FREE LONDON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F0E9C1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iso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E86F32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dger</w:t>
            </w:r>
          </w:p>
        </w:tc>
      </w:tr>
      <w:tr w:rsidR="0015185E" w:rsidRPr="00451E79" w14:paraId="4C5CA437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DEA9F7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YAL NATIONAL ORTHOPAEDIC HOSPITAL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CF4272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ther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D8E6F9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ison</w:t>
            </w:r>
            <w:proofErr w:type="spellEnd"/>
          </w:p>
        </w:tc>
      </w:tr>
      <w:tr w:rsidR="0015185E" w:rsidRPr="00451E79" w14:paraId="4712747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1914A51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YAL NATIONAL ORTHOPAEDIC HOSPITAL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80DB49A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mo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0D64499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rren</w:t>
            </w:r>
          </w:p>
        </w:tc>
      </w:tr>
      <w:tr w:rsidR="0015185E" w:rsidRPr="00451E79" w14:paraId="7125488D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A0A5BE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H MIDDLESEX UNIVERSITY HOSPITAL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A75B8D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wati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140E1DA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in</w:t>
            </w:r>
          </w:p>
        </w:tc>
      </w:tr>
      <w:tr w:rsidR="0015185E" w:rsidRPr="00451E79" w14:paraId="49E0720A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E5D39B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H MIDDLESEX UNIVERSITY HOSPITAL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97B078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iyam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FDBAF4A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rfenderesky</w:t>
            </w:r>
          </w:p>
        </w:tc>
      </w:tr>
      <w:tr w:rsidR="0015185E" w:rsidRPr="00451E79" w14:paraId="54F8BCA6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283C06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HILLINGDON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378EFEE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tash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199665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habir</w:t>
            </w:r>
            <w:proofErr w:type="spellEnd"/>
          </w:p>
        </w:tc>
      </w:tr>
      <w:tr w:rsidR="0015185E" w:rsidRPr="00451E79" w14:paraId="100EDB7D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56A155A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 HELENS AND KNOWSLEY TEACHING HOSPITALS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1C210D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wa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D0DA8BA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tchard-Jones</w:t>
            </w:r>
          </w:p>
        </w:tc>
      </w:tr>
      <w:tr w:rsidR="0015185E" w:rsidRPr="00451E79" w14:paraId="6BC28908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506FDE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 HELENS AND KNOWSLEY TEACHING HOSPITALS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846BF2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iane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D1F7B1A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Wycherley </w:t>
            </w:r>
          </w:p>
        </w:tc>
      </w:tr>
      <w:tr w:rsidR="0015185E" w:rsidRPr="00451E79" w14:paraId="46A27811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10FEA0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 CHESHIRE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A91B43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laire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2BC2349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briel</w:t>
            </w:r>
          </w:p>
        </w:tc>
      </w:tr>
      <w:tr w:rsidR="0015185E" w:rsidRPr="00451E79" w14:paraId="70A39D0D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1E5082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 CHESHIRE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A75BFA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ijah 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246C94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tovu</w:t>
            </w:r>
          </w:p>
        </w:tc>
      </w:tr>
      <w:tr w:rsidR="0015185E" w:rsidRPr="00451E79" w14:paraId="7417D6AD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FCCDEC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DFORDSHIRE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18B6E29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ilipp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D0DC3A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kker</w:t>
            </w:r>
          </w:p>
        </w:tc>
      </w:tr>
      <w:tr w:rsidR="0015185E" w:rsidRPr="00451E79" w14:paraId="0006C040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1939D9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DFORDSHIRE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7107AC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mantee</w:t>
            </w:r>
            <w:proofErr w:type="spellEnd"/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E41DEA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ha</w:t>
            </w:r>
          </w:p>
        </w:tc>
      </w:tr>
      <w:tr w:rsidR="0015185E" w:rsidRPr="00451E79" w14:paraId="6E708AEE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1E0A1119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EFFIELD CHILDREN'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33EA84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5C9814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ormley</w:t>
            </w:r>
          </w:p>
        </w:tc>
      </w:tr>
      <w:tr w:rsidR="0015185E" w:rsidRPr="00451E79" w14:paraId="58C7E82F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E8EC80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EFFIELD CHILDREN'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69C2F8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mes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0D7FB1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thick</w:t>
            </w:r>
            <w:proofErr w:type="spellEnd"/>
          </w:p>
        </w:tc>
      </w:tr>
      <w:tr w:rsidR="0015185E" w:rsidRPr="00451E79" w14:paraId="281F668D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8233C9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SILDON AND THURROCK UNIVERSITY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AD7A3A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orgin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DAE05C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utt</w:t>
            </w:r>
          </w:p>
        </w:tc>
      </w:tr>
      <w:tr w:rsidR="0015185E" w:rsidRPr="00451E79" w14:paraId="167B3F88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7ADF3D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SILDON AND THURROCK UNIVERSITY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771011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cey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5436B6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pper</w:t>
            </w:r>
          </w:p>
        </w:tc>
      </w:tr>
      <w:tr w:rsidR="0015185E" w:rsidRPr="00451E79" w14:paraId="5DAEB27B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11410F5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ST SUFFOLK AND NORTH ESSEX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7F6224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uk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88E7F1A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dford</w:t>
            </w:r>
          </w:p>
        </w:tc>
      </w:tr>
      <w:tr w:rsidR="0015185E" w:rsidRPr="00451E79" w14:paraId="39EDAE07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1201EEB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ST SUFFOLK AND NORTH ESSEX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F2F36F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ul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15BCDAA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dley</w:t>
            </w:r>
          </w:p>
        </w:tc>
      </w:tr>
      <w:tr w:rsidR="0015185E" w:rsidRPr="00451E79" w14:paraId="282DB11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E3A100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IMLEY HEALTH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4856E1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Jane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DDCBC39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ocratis</w:t>
            </w:r>
            <w:proofErr w:type="spellEnd"/>
          </w:p>
        </w:tc>
      </w:tr>
      <w:tr w:rsidR="0015185E" w:rsidRPr="00451E79" w14:paraId="758FA89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BEEDB9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FRIMLEY HEALTH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56C6C09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njula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B793FC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da</w:t>
            </w:r>
            <w:proofErr w:type="spellEnd"/>
          </w:p>
        </w:tc>
      </w:tr>
      <w:tr w:rsidR="0015185E" w:rsidRPr="00451E79" w14:paraId="33D23F5A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3430B1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VERPOOL UNIVERSITY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E0E06D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u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B284B0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wla</w:t>
            </w:r>
          </w:p>
        </w:tc>
      </w:tr>
      <w:tr w:rsidR="0015185E" w:rsidRPr="00451E79" w14:paraId="742982E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3D53F4E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VERPOOL UNIVERSITY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6EA647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ran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91DB80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stwell</w:t>
            </w:r>
          </w:p>
        </w:tc>
      </w:tr>
      <w:tr w:rsidR="0015185E" w:rsidRPr="00451E79" w14:paraId="60690F98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78F2DF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CLATTERBRIDGE CANCER CENTRE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AE2F4A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gesh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FCFC29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lakonda</w:t>
            </w:r>
            <w:proofErr w:type="spellEnd"/>
          </w:p>
        </w:tc>
      </w:tr>
      <w:tr w:rsidR="0015185E" w:rsidRPr="00451E79" w14:paraId="01DE57E6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988140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CLATTERBRIDGE CANCER CENTRE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476551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een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AAC5FA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handuri</w:t>
            </w:r>
          </w:p>
        </w:tc>
      </w:tr>
      <w:tr w:rsidR="0015185E" w:rsidRPr="00451E79" w14:paraId="023CEBF0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9DEB7F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YAL PAPWORTH HOSPITAL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0438AE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liso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A3444B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el</w:t>
            </w:r>
          </w:p>
        </w:tc>
      </w:tr>
      <w:tr w:rsidR="0015185E" w:rsidRPr="00451E79" w14:paraId="2420C207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63414A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YAL PAPWORTH HOSPITAL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70A1D6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mit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A178A4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i</w:t>
            </w:r>
          </w:p>
        </w:tc>
      </w:tr>
      <w:tr w:rsidR="0015185E" w:rsidRPr="00451E79" w14:paraId="16D2F65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17C0402A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MES PAGET UNIVERSITY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56A58E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hristian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BE0B6D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con</w:t>
            </w:r>
          </w:p>
        </w:tc>
      </w:tr>
      <w:tr w:rsidR="0015185E" w:rsidRPr="00451E79" w14:paraId="7921DE82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640AC0A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MES PAGET UNIVERSITY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A14C5F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vis 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9FB4F6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waka</w:t>
            </w:r>
            <w:proofErr w:type="spellEnd"/>
          </w:p>
        </w:tc>
      </w:tr>
      <w:tr w:rsidR="0015185E" w:rsidRPr="00451E79" w14:paraId="31AA3AFB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36214FE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ST SUFFOLK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4CC202E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Veronica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5FB384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dez Moro</w:t>
            </w:r>
          </w:p>
        </w:tc>
      </w:tr>
      <w:tr w:rsidR="0015185E" w:rsidRPr="00451E79" w14:paraId="2D387C5A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AA5847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ST SUFFOLK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AD724B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AA9554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ody</w:t>
            </w:r>
          </w:p>
        </w:tc>
      </w:tr>
      <w:tr w:rsidR="0015185E" w:rsidRPr="00451E79" w14:paraId="4513F076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B07451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YAL DEVON AND EXETER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0F2464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ressida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97E807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uckland</w:t>
            </w:r>
          </w:p>
        </w:tc>
      </w:tr>
      <w:tr w:rsidR="0015185E" w:rsidRPr="00451E79" w14:paraId="2BC955D9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8FCA96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YAL DEVON AND EXETER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FFC63CE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phani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08DD24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nce</w:t>
            </w:r>
          </w:p>
        </w:tc>
      </w:tr>
      <w:tr w:rsidR="0015185E" w:rsidRPr="00451E79" w14:paraId="414E3A4F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5EF2E1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EFFIELD TEACHING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3C6F98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usha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360529E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 Silva</w:t>
            </w:r>
          </w:p>
        </w:tc>
      </w:tr>
      <w:tr w:rsidR="0015185E" w:rsidRPr="00451E79" w14:paraId="05D59D89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11FCA6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EFFIELD TEACHING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BA4CC39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le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C3B9BD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ulver</w:t>
            </w:r>
            <w:proofErr w:type="spellEnd"/>
          </w:p>
        </w:tc>
      </w:tr>
      <w:tr w:rsidR="0015185E" w:rsidRPr="00451E79" w14:paraId="660B9FCC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F0946D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WISHAM AND GREENWICH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1F0920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51F1F9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ah</w:t>
            </w:r>
          </w:p>
        </w:tc>
      </w:tr>
      <w:tr w:rsidR="0015185E" w:rsidRPr="00451E79" w14:paraId="13CD1ECB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6FE3AE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YDON HEALTH SERVICES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227DD4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E5FFF2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nes</w:t>
            </w:r>
          </w:p>
        </w:tc>
      </w:tr>
      <w:tr w:rsidR="0015185E" w:rsidRPr="00451E79" w14:paraId="0B93180A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F23032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YDON HEALTH SERVICES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D3BB10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nerje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60226B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hro</w:t>
            </w:r>
            <w:proofErr w:type="spellEnd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Osuji</w:t>
            </w:r>
          </w:p>
        </w:tc>
      </w:tr>
      <w:tr w:rsidR="0015185E" w:rsidRPr="00451E79" w14:paraId="5E35483C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50DF2E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 GEORGE'S UNIVERSITY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32C556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gel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6D4D67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uston</w:t>
            </w:r>
          </w:p>
        </w:tc>
      </w:tr>
      <w:tr w:rsidR="0015185E" w:rsidRPr="00451E79" w14:paraId="38005AB5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D2102E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 GEORGE'S UNIVERSITY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67A5C3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m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F2FCE0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nche</w:t>
            </w:r>
            <w:proofErr w:type="spellEnd"/>
          </w:p>
        </w:tc>
      </w:tr>
      <w:tr w:rsidR="0015185E" w:rsidRPr="00451E79" w14:paraId="5FBA36DB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0A49C0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VERSITY HOSPITALS OF NORTH MIDLANDS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601D2CA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ti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F0075F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oth</w:t>
            </w:r>
          </w:p>
        </w:tc>
      </w:tr>
      <w:tr w:rsidR="0015185E" w:rsidRPr="00451E79" w14:paraId="55CA605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5D75D4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VERSITY HOSPITALS OF NORTH MIDLANDS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2215D7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istopher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50B18F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ff</w:t>
            </w:r>
          </w:p>
        </w:tc>
      </w:tr>
      <w:tr w:rsidR="0015185E" w:rsidRPr="00451E79" w14:paraId="0079AD66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FDE35C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NG'S COLLEGE HOSPITAL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AC112A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nni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BF4FC2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eron-Thomas</w:t>
            </w:r>
          </w:p>
        </w:tc>
      </w:tr>
      <w:tr w:rsidR="0015185E" w:rsidRPr="00451E79" w14:paraId="30C02A96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6FDDE1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NG'S COLLEGE HOSPITAL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43D455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y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D99CFA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udhuri</w:t>
            </w:r>
          </w:p>
        </w:tc>
      </w:tr>
      <w:tr w:rsidR="0015185E" w:rsidRPr="00451E79" w14:paraId="0FC0A77C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72E8C1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VERSITY HOSPITALS PLYMOUTH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FC03E4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vid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D21AB9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lton</w:t>
            </w:r>
          </w:p>
        </w:tc>
      </w:tr>
      <w:tr w:rsidR="0015185E" w:rsidRPr="00451E79" w14:paraId="009542DD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CE5FB9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VERSITY HOSPITALS PLYMOUTH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DF29F6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nah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FD95B6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ry</w:t>
            </w:r>
          </w:p>
        </w:tc>
      </w:tr>
      <w:tr w:rsidR="0015185E" w:rsidRPr="00451E79" w14:paraId="3BB04765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932B8E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TINGTON HEALTH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9EB6A1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ehra'a</w:t>
            </w:r>
            <w:proofErr w:type="spellEnd"/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7524F1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-Khafaji</w:t>
            </w:r>
          </w:p>
        </w:tc>
      </w:tr>
      <w:tr w:rsidR="0015185E" w:rsidRPr="00451E79" w14:paraId="3E92185F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4AFD01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TINGTON HEALTH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7CE2F5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ilipp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BFAC63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msley</w:t>
            </w:r>
            <w:proofErr w:type="spellEnd"/>
          </w:p>
        </w:tc>
      </w:tr>
      <w:tr w:rsidR="0015185E" w:rsidRPr="00451E79" w14:paraId="23E984CC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5BDD4C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ROBERT JONES AND AGNES HUNT ORTHOPAEDIC HOSPITAL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E99593E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th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C01962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ngfellow</w:t>
            </w:r>
          </w:p>
        </w:tc>
      </w:tr>
      <w:tr w:rsidR="0015185E" w:rsidRPr="00451E79" w14:paraId="3373F840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09855E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ORGE ELIOT HOSPITAL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F24904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vid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8BFDC5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ss</w:t>
            </w:r>
          </w:p>
        </w:tc>
      </w:tr>
      <w:tr w:rsidR="0015185E" w:rsidRPr="00451E79" w14:paraId="1CF87405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3078D8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ORGE ELIOT HOSPITAL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3CCA16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mo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C58927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ke</w:t>
            </w:r>
          </w:p>
        </w:tc>
      </w:tr>
      <w:tr w:rsidR="0015185E" w:rsidRPr="00451E79" w14:paraId="6D745D72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28796B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FOLK AND NORWICH UNIVERSITY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6ACEAF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uis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2BE66A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ke</w:t>
            </w:r>
          </w:p>
        </w:tc>
      </w:tr>
      <w:tr w:rsidR="0015185E" w:rsidRPr="00451E79" w14:paraId="06316E3D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431BD4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FOLK AND NORWICH UNIVERSITY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336FEC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gozi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FD8AB5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umogo</w:t>
            </w:r>
            <w:proofErr w:type="spellEnd"/>
          </w:p>
        </w:tc>
      </w:tr>
      <w:tr w:rsidR="0015185E" w:rsidRPr="00451E79" w14:paraId="4EA41BE5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15EE0E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LTON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FE676A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ott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762A6C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tham</w:t>
            </w:r>
          </w:p>
        </w:tc>
      </w:tr>
      <w:tr w:rsidR="0015185E" w:rsidRPr="00451E79" w14:paraId="6F68F20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8CEFB9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LTON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79733DE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nari</w:t>
            </w:r>
            <w:proofErr w:type="spellEnd"/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EAD74D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udhi</w:t>
            </w:r>
            <w:proofErr w:type="spellEnd"/>
          </w:p>
        </w:tc>
      </w:tr>
      <w:tr w:rsidR="0015185E" w:rsidRPr="00451E79" w14:paraId="665C5798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81951F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MPSHIRE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E6ACB7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20BB64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ad</w:t>
            </w:r>
            <w:proofErr w:type="spellEnd"/>
          </w:p>
        </w:tc>
      </w:tr>
      <w:tr w:rsidR="0015185E" w:rsidRPr="00451E79" w14:paraId="675488C7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F995CF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MPSHIRE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98FC459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air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B6C5DBA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omas</w:t>
            </w:r>
          </w:p>
        </w:tc>
      </w:tr>
      <w:tr w:rsidR="0015185E" w:rsidRPr="00451E79" w14:paraId="09D287CA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1101CD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DARTFORD AND GRAVESHAM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22E9F0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hil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19770E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talia</w:t>
            </w:r>
            <w:proofErr w:type="spellEnd"/>
          </w:p>
        </w:tc>
      </w:tr>
      <w:tr w:rsidR="0015185E" w:rsidRPr="00451E79" w14:paraId="5C986D0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CB0034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RTFORD AND GRAVESHAM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779E1A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cy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9D1B1A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munds</w:t>
            </w:r>
          </w:p>
        </w:tc>
      </w:tr>
      <w:tr w:rsidR="0015185E" w:rsidRPr="00451E79" w14:paraId="77E080F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E9B122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DUDLEY GROUP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E13A0D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le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20DD63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hby</w:t>
            </w:r>
          </w:p>
        </w:tc>
      </w:tr>
      <w:tr w:rsidR="0015185E" w:rsidRPr="00451E79" w14:paraId="5FEA8F9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AC0039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H CUMBRIA INTEGRATED CARE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356372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h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D8FC7A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liott</w:t>
            </w:r>
          </w:p>
        </w:tc>
      </w:tr>
      <w:tr w:rsidR="0015185E" w:rsidRPr="00451E79" w14:paraId="0D9D6AF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493190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H CUMBRIA INTEGRATED CARE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A33E979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verley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490AF2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lkinson</w:t>
            </w:r>
          </w:p>
        </w:tc>
      </w:tr>
      <w:tr w:rsidR="0015185E" w:rsidRPr="00451E79" w14:paraId="00B0CFE8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B1CD40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LISBURY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BFFE68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by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33B301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nd</w:t>
            </w:r>
          </w:p>
        </w:tc>
      </w:tr>
      <w:tr w:rsidR="0015185E" w:rsidRPr="00451E79" w14:paraId="6C8C8FB6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1A2499D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LISBURY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92E036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atherine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544696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ompson</w:t>
            </w:r>
          </w:p>
        </w:tc>
      </w:tr>
      <w:tr w:rsidR="0015185E" w:rsidRPr="00451E79" w14:paraId="03052E85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77221D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CASTER AND BASSETLAW TEACHING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08A191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CF1603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wuh</w:t>
            </w:r>
            <w:proofErr w:type="spellEnd"/>
          </w:p>
        </w:tc>
      </w:tr>
      <w:tr w:rsidR="0015185E" w:rsidRPr="00451E79" w14:paraId="17BFEAE2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8D666A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CASTER AND BASSETLAW TEACHING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42BFED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n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6DB57B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ice</w:t>
            </w:r>
          </w:p>
        </w:tc>
      </w:tr>
      <w:tr w:rsidR="0015185E" w:rsidRPr="00451E79" w14:paraId="7A45440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8A2A1D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NCOLNSHIRE PARTNERSHIP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2268DD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lly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C1D474E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ran</w:t>
            </w:r>
          </w:p>
        </w:tc>
      </w:tr>
      <w:tr w:rsidR="0015185E" w:rsidRPr="00451E79" w14:paraId="4CB9B5D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E4F2EA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NCOLNSHIRE PARTNERSHIP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EBCED5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jayendra</w:t>
            </w:r>
            <w:proofErr w:type="spellEnd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0E92EE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ykar</w:t>
            </w:r>
            <w:proofErr w:type="spellEnd"/>
          </w:p>
        </w:tc>
      </w:tr>
      <w:tr w:rsidR="0015185E" w:rsidRPr="00451E79" w14:paraId="13237E2E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B81524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 ESSEX HOSPITAL SERVICES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B3EDDA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vonn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5C9A09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ster</w:t>
            </w:r>
          </w:p>
        </w:tc>
      </w:tr>
      <w:tr w:rsidR="0015185E" w:rsidRPr="00451E79" w14:paraId="268C5C4A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3AC67B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 ESSEX HOSPITAL SERVICES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81338B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ure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47278A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ch</w:t>
            </w:r>
          </w:p>
        </w:tc>
      </w:tr>
      <w:tr w:rsidR="0015185E" w:rsidRPr="00451E79" w14:paraId="6CEE6072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1BD5BB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PRINCESS ALEXANDRA HOSPITAL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875989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thry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26A8EA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urt</w:t>
            </w:r>
          </w:p>
        </w:tc>
      </w:tr>
      <w:tr w:rsidR="0015185E" w:rsidRPr="00451E79" w14:paraId="0276C462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FF6EAD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PRINCESS ALEXANDRA HOSPITAL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E9B92C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kki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15A5B8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hite</w:t>
            </w:r>
          </w:p>
        </w:tc>
      </w:tr>
      <w:tr w:rsidR="0015185E" w:rsidRPr="00451E79" w14:paraId="5A07968D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15891C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EDS TEACHING HOSPITALS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DDCA09E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air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40AB67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vager</w:t>
            </w:r>
            <w:proofErr w:type="spellEnd"/>
          </w:p>
        </w:tc>
      </w:tr>
      <w:tr w:rsidR="0015185E" w:rsidRPr="00451E79" w14:paraId="571FEF5D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027817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EDS TEACHING HOSPITALS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69E1E0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yr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AF1BE5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lliday</w:t>
            </w:r>
          </w:p>
        </w:tc>
      </w:tr>
      <w:tr w:rsidR="0015185E" w:rsidRPr="00451E79" w14:paraId="41CF9911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F2EA20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NEWCASTLE UPON TYNE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B0A6E7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yne 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A3D6EC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rwood</w:t>
            </w:r>
          </w:p>
        </w:tc>
      </w:tr>
      <w:tr w:rsidR="0015185E" w:rsidRPr="00451E79" w14:paraId="484D8ECF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42FF3A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NEWCASTLE UPON TYNE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EA3E6C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endan 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0DA0DB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yne</w:t>
            </w:r>
          </w:p>
        </w:tc>
      </w:tr>
      <w:tr w:rsidR="0015185E" w:rsidRPr="00451E79" w14:paraId="626B178A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26C66C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VERSITY HOSPITALS OF MORECAMBE BAY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3B0B65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re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D5008B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urns</w:t>
            </w:r>
          </w:p>
        </w:tc>
      </w:tr>
      <w:tr w:rsidR="0015185E" w:rsidRPr="00451E79" w14:paraId="5DB85D78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172F8C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VERSITY HOSPITALS OF MORECAMBE BAY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2BEB67E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ynd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96BF59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thergill</w:t>
            </w:r>
            <w:proofErr w:type="spellEnd"/>
          </w:p>
        </w:tc>
      </w:tr>
      <w:tr w:rsidR="0015185E" w:rsidRPr="00451E79" w14:paraId="5CB9337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4E69B5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ENTRAL AND </w:t>
            </w:r>
            <w:proofErr w:type="gram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H WEST</w:t>
            </w:r>
            <w:proofErr w:type="gramEnd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LONDON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DE2FF4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ejandro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868EF8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enas-Pinto</w:t>
            </w:r>
          </w:p>
        </w:tc>
      </w:tr>
      <w:tr w:rsidR="0015185E" w:rsidRPr="00451E79" w14:paraId="64BCBBAA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7F7D23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ENTRAL AND </w:t>
            </w:r>
            <w:proofErr w:type="gram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H WEST</w:t>
            </w:r>
            <w:proofErr w:type="gramEnd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LONDON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9476E9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igail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46AEAC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vern</w:t>
            </w:r>
          </w:p>
        </w:tc>
      </w:tr>
      <w:tr w:rsidR="0015185E" w:rsidRPr="00451E79" w14:paraId="6C5CC062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778428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UTHPORT AND ORMSKIRK HOSPITAL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B9CD96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rryanne</w:t>
            </w:r>
            <w:proofErr w:type="spellEnd"/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B4C621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wn</w:t>
            </w:r>
          </w:p>
        </w:tc>
      </w:tr>
      <w:tr w:rsidR="0015185E" w:rsidRPr="00451E79" w14:paraId="775DE820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D4D655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UTHPORT AND ORMSKIRK HOSPITAL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D3495B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therin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55F62C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ay</w:t>
            </w:r>
          </w:p>
        </w:tc>
      </w:tr>
      <w:tr w:rsidR="0015185E" w:rsidRPr="00451E79" w14:paraId="1A4D1A3A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89F006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UTHERN HEALTH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6DFFF2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Jane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A4D80A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re</w:t>
            </w:r>
          </w:p>
        </w:tc>
      </w:tr>
      <w:tr w:rsidR="0015185E" w:rsidRPr="00451E79" w14:paraId="733F46B6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1AF3E63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UTHERN HEALTH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9D34F8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Qi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A9DCFF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heng</w:t>
            </w:r>
          </w:p>
        </w:tc>
      </w:tr>
      <w:tr w:rsidR="0015185E" w:rsidRPr="00451E79" w14:paraId="48F227D2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D889F1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NCASHIRE &amp; SOUTH CUMBRIA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D4D040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thryn 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EA19C3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llinshead</w:t>
            </w:r>
            <w:proofErr w:type="spellEnd"/>
          </w:p>
        </w:tc>
      </w:tr>
      <w:tr w:rsidR="0015185E" w:rsidRPr="00451E79" w14:paraId="09C46D1A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CEE6E4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NCASHIRE &amp; SOUTH CUMBRIA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20A064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bert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59F426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orten</w:t>
            </w:r>
          </w:p>
        </w:tc>
      </w:tr>
      <w:tr w:rsidR="0015185E" w:rsidRPr="00451E79" w14:paraId="4D7DE157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F9A2A9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LINCOLNSHIRE HOSPITALS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860491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u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0E071E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oebuck </w:t>
            </w:r>
          </w:p>
        </w:tc>
      </w:tr>
      <w:tr w:rsidR="0015185E" w:rsidRPr="00451E79" w14:paraId="7CFDE75F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13A923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VERSITY HOSPITALS OF LEICESTER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F07DFA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istopher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C1C192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lmes</w:t>
            </w:r>
          </w:p>
        </w:tc>
      </w:tr>
      <w:tr w:rsidR="0015185E" w:rsidRPr="00451E79" w14:paraId="63CDD8AB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3A2318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VERSITY HOSPITALS OF LEICESTER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052F85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ti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A0EC5FA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selka</w:t>
            </w:r>
          </w:p>
        </w:tc>
      </w:tr>
      <w:tr w:rsidR="0015185E" w:rsidRPr="00451E79" w14:paraId="3772744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AFDF19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OCKPORT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B29DCB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rzo</w:t>
            </w:r>
            <w:proofErr w:type="spellEnd"/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00413A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ris</w:t>
            </w:r>
          </w:p>
        </w:tc>
      </w:tr>
      <w:tr w:rsidR="0015185E" w:rsidRPr="00451E79" w14:paraId="616A58CC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CE3079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OCKPORT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CA6AD4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an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15267F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sh</w:t>
            </w:r>
          </w:p>
        </w:tc>
      </w:tr>
      <w:tr w:rsidR="0015185E" w:rsidRPr="00451E79" w14:paraId="03D92F1C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7DD788E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VON PARTNERSHIP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666AF6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ressida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C632D99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uckland</w:t>
            </w:r>
          </w:p>
        </w:tc>
      </w:tr>
      <w:tr w:rsidR="0015185E" w:rsidRPr="00451E79" w14:paraId="1A946F66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DF107A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VON PARTNERSHIP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2BEB01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lare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8770F5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cAdam</w:t>
            </w:r>
          </w:p>
        </w:tc>
      </w:tr>
      <w:tr w:rsidR="0015185E" w:rsidRPr="00451E79" w14:paraId="58AEE5A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B825A0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RRINGTON AND HALTON TEACHING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2C453F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s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0D64F5A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tchfield</w:t>
            </w:r>
            <w:proofErr w:type="spellEnd"/>
          </w:p>
        </w:tc>
      </w:tr>
      <w:tr w:rsidR="0015185E" w:rsidRPr="00451E79" w14:paraId="5ABE3CCC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8ACBC6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WARRINGTON AND HALTON TEACHING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5C40CD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ama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D2C622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azzafi</w:t>
            </w:r>
          </w:p>
        </w:tc>
      </w:tr>
      <w:tr w:rsidR="0015185E" w:rsidRPr="00451E79" w14:paraId="35FA626D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F2F34A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LDERDALE AND HUDDERSFIELD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103BCA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768AE7A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yd</w:t>
            </w:r>
          </w:p>
        </w:tc>
      </w:tr>
      <w:tr w:rsidR="0015185E" w:rsidRPr="00451E79" w14:paraId="68E208B9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19EBCD9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LDERDALE AND HUDDERSFIELD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1BFB51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292E82E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ng</w:t>
            </w:r>
          </w:p>
        </w:tc>
      </w:tr>
      <w:tr w:rsidR="0015185E" w:rsidRPr="00451E79" w14:paraId="41D6C88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2757D2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TINGHAM UNIVERSITY HOSPITALS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04EC969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rah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9919A3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nd</w:t>
            </w:r>
          </w:p>
        </w:tc>
      </w:tr>
      <w:tr w:rsidR="0015185E" w:rsidRPr="00451E79" w14:paraId="3642E33D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7D725D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TINGHAM UNIVERSITY HOSPITALS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3D3007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ck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0C6D0B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quires</w:t>
            </w:r>
          </w:p>
        </w:tc>
      </w:tr>
      <w:tr w:rsidR="0015185E" w:rsidRPr="00451E79" w14:paraId="797AA4F7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F14695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 YORKSHIRE HOSPITALS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D18E6DA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h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F5CE2E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hcroft</w:t>
            </w:r>
          </w:p>
        </w:tc>
      </w:tr>
      <w:tr w:rsidR="0015185E" w:rsidRPr="00451E79" w14:paraId="0774B02B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117962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D YORKSHIRE HOSPITALS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0E780A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maelette</w:t>
            </w:r>
            <w:proofErr w:type="spellEnd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C403D19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l Rosario</w:t>
            </w:r>
          </w:p>
        </w:tc>
      </w:tr>
      <w:tr w:rsidR="0015185E" w:rsidRPr="00451E79" w14:paraId="614531EA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2970B0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ACKPOOL TEACHING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790031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ann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AD3252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ward</w:t>
            </w:r>
          </w:p>
        </w:tc>
      </w:tr>
      <w:tr w:rsidR="0015185E" w:rsidRPr="00451E79" w14:paraId="13231BC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698DBAA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ACKPOOL TEACHING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12FD3B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m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2D8D2F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ard</w:t>
            </w:r>
          </w:p>
        </w:tc>
      </w:tr>
      <w:tr w:rsidR="0015185E" w:rsidRPr="00451E79" w14:paraId="49F81A7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4ECD83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RBYSHIRE HEALTHCARE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D30722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mm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699164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rrison</w:t>
            </w:r>
          </w:p>
        </w:tc>
      </w:tr>
      <w:tr w:rsidR="0015185E" w:rsidRPr="00451E79" w14:paraId="5E4C465E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E1B8F4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RBYSHIRE HEALTHCARE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253BCE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ely</w:t>
            </w:r>
            <w:proofErr w:type="spellEnd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181DEC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rgan</w:t>
            </w:r>
          </w:p>
        </w:tc>
      </w:tr>
      <w:tr w:rsidR="0015185E" w:rsidRPr="00451E79" w14:paraId="464AF586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F34685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NCASHIRE TEACHING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89332B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air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20E366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less</w:t>
            </w:r>
            <w:proofErr w:type="spellEnd"/>
          </w:p>
        </w:tc>
      </w:tr>
      <w:tr w:rsidR="0015185E" w:rsidRPr="00451E79" w14:paraId="5C302D8C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4B9EE2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NCASHIRE TEACHING HOSPITALS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BF2D55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bert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DEE5B4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orten</w:t>
            </w:r>
          </w:p>
        </w:tc>
      </w:tr>
      <w:tr w:rsidR="0015185E" w:rsidRPr="00451E79" w14:paraId="2680B5B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F5038A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UCKINGHAMSHIRE HEALTHCARE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399AAD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th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93AF97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nn</w:t>
            </w:r>
          </w:p>
        </w:tc>
      </w:tr>
      <w:tr w:rsidR="0015185E" w:rsidRPr="00451E79" w14:paraId="1D0EC8DD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2C776B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UCKINGHAMSHIRE HEALTHCARE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921E01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ck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39D854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ng</w:t>
            </w:r>
          </w:p>
        </w:tc>
      </w:tr>
      <w:tr w:rsidR="0015185E" w:rsidRPr="00451E79" w14:paraId="256D678B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B3C987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RMINGHAM AND SOLIHULL MENTAL HEALTH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EB28A7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ny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277B52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gary</w:t>
            </w:r>
            <w:proofErr w:type="spellEnd"/>
          </w:p>
        </w:tc>
      </w:tr>
      <w:tr w:rsidR="0015185E" w:rsidRPr="00451E79" w14:paraId="531449F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12A192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RMINGHAM AND SOLIHULL MENTAL HEALTH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7150A2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dezda</w:t>
            </w:r>
            <w:proofErr w:type="spellEnd"/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D341B9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rkova</w:t>
            </w:r>
            <w:proofErr w:type="spellEnd"/>
          </w:p>
        </w:tc>
      </w:tr>
      <w:tr w:rsidR="0015185E" w:rsidRPr="00451E79" w14:paraId="0503994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C65C91E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REWSBURY AND TELFORD HOSPITAL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7E1559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dy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A9C9B6E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ekes</w:t>
            </w:r>
            <w:proofErr w:type="spellEnd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5185E" w:rsidRPr="00451E79" w14:paraId="6AFDA61B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61B720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REWSBURY AND TELFORD HOSPITAL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5F397A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dy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D0E5C7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nahan</w:t>
            </w:r>
          </w:p>
        </w:tc>
      </w:tr>
      <w:tr w:rsidR="0015185E" w:rsidRPr="00451E79" w14:paraId="5571D148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1FDA3D1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UNSLOW AND RICHMOND COMMUNITY HEALTHCARE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26668C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ivani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DCDA64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han</w:t>
            </w:r>
          </w:p>
        </w:tc>
      </w:tr>
      <w:tr w:rsidR="0015185E" w:rsidRPr="00451E79" w14:paraId="25DED0B2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A7693F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UNSLOW AND RICHMOND COMMUNITY HEALTHCARE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218532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ekoo</w:t>
            </w:r>
            <w:proofErr w:type="spellEnd"/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A3A33B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ckay</w:t>
            </w:r>
          </w:p>
        </w:tc>
      </w:tr>
      <w:tr w:rsidR="0015185E" w:rsidRPr="00451E79" w14:paraId="55320671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FF905B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ERIAL COLLEGE HEALTHCARE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F5D418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neisha</w:t>
            </w:r>
            <w:proofErr w:type="spellEnd"/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7A6CDC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wis</w:t>
            </w:r>
          </w:p>
        </w:tc>
      </w:tr>
      <w:tr w:rsidR="0015185E" w:rsidRPr="00451E79" w14:paraId="3A846C2C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B2DF649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ERIAL COLLEGE HEALTHCARE NHS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D4E5B89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aham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21A6AEA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ckard</w:t>
            </w:r>
          </w:p>
        </w:tc>
      </w:tr>
      <w:tr w:rsidR="0015185E" w:rsidRPr="00451E79" w14:paraId="5234E889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536B3A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HS BORDERS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E977F3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y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4F9120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wson</w:t>
            </w:r>
          </w:p>
        </w:tc>
      </w:tr>
      <w:tr w:rsidR="0015185E" w:rsidRPr="00451E79" w14:paraId="3A573CB8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2C9BBBE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HS BORDERS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034380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ure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E56FDE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nlayson</w:t>
            </w:r>
          </w:p>
        </w:tc>
      </w:tr>
      <w:tr w:rsidR="0015185E" w:rsidRPr="00451E79" w14:paraId="1EA3B2AC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FC1225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HS FORTH VALLE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F4FC9C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an 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2FCFDD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meron</w:t>
            </w:r>
          </w:p>
        </w:tc>
      </w:tr>
      <w:tr w:rsidR="0015185E" w:rsidRPr="00451E79" w14:paraId="3A29610C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90A2A7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HS FORTH VALLE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60C7AC9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n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7CF638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dd</w:t>
            </w:r>
          </w:p>
        </w:tc>
      </w:tr>
      <w:tr w:rsidR="0015185E" w:rsidRPr="00451E79" w14:paraId="1C31CEE6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07CD5A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HS GRAMPIAN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01CA49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ebastien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5E3B8B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gegaltier</w:t>
            </w:r>
            <w:proofErr w:type="spellEnd"/>
          </w:p>
        </w:tc>
      </w:tr>
      <w:tr w:rsidR="0015185E" w:rsidRPr="00451E79" w14:paraId="00B64A8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DDB0A8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HS GRAMPIAN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730712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ally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871CC4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vin</w:t>
            </w:r>
          </w:p>
        </w:tc>
      </w:tr>
      <w:tr w:rsidR="0015185E" w:rsidRPr="00451E79" w14:paraId="0CBD1041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C55361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HS HIGHLAND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C08FA8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exandr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F80014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chrane</w:t>
            </w:r>
          </w:p>
        </w:tc>
      </w:tr>
      <w:tr w:rsidR="0015185E" w:rsidRPr="00451E79" w14:paraId="508AAB4C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C2547D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HS HIGHLAND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D41956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drew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80CDD1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ibson</w:t>
            </w:r>
          </w:p>
        </w:tc>
      </w:tr>
      <w:tr w:rsidR="0015185E" w:rsidRPr="00451E79" w14:paraId="3617685F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2DA6AA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HS LOTHIAN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03BA0E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m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A97A16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aldson</w:t>
            </w:r>
          </w:p>
        </w:tc>
      </w:tr>
      <w:tr w:rsidR="0015185E" w:rsidRPr="00451E79" w14:paraId="0283973C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B0BE5B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HS LOTHIAN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277A7B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t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3691CD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mpleton</w:t>
            </w:r>
          </w:p>
        </w:tc>
      </w:tr>
      <w:tr w:rsidR="0015185E" w:rsidRPr="00451E79" w14:paraId="31F97FB0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D4D7E5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HS WESTERN ISLES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0F4832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ti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F58852A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colm</w:t>
            </w:r>
          </w:p>
        </w:tc>
      </w:tr>
      <w:tr w:rsidR="0015185E" w:rsidRPr="00451E79" w14:paraId="46D9C79E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BA45E4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HS WESTERN ISLES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BC18D6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th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B5995E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mith</w:t>
            </w:r>
          </w:p>
        </w:tc>
      </w:tr>
      <w:tr w:rsidR="0015185E" w:rsidRPr="00451E79" w14:paraId="6D678C8F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BCBD16A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HS FIFE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52DA14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evesh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2901AFA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hasmana</w:t>
            </w:r>
            <w:proofErr w:type="spellEnd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5185E" w:rsidRPr="00451E79" w14:paraId="2E143795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8883C7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HS FIFE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D839A9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sa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CCE36A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wler</w:t>
            </w:r>
          </w:p>
        </w:tc>
      </w:tr>
      <w:tr w:rsidR="0015185E" w:rsidRPr="00451E79" w14:paraId="4B42DE40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8A5137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HS GREATER GLASGOW AND CLYDE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FE888E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oni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6D818F9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</w:t>
            </w:r>
          </w:p>
        </w:tc>
      </w:tr>
      <w:tr w:rsidR="0015185E" w:rsidRPr="00451E79" w14:paraId="248E34D2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F55164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HS GREATER GLASGOW AND CLYDE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E44007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chael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1D21C2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rphy</w:t>
            </w:r>
          </w:p>
        </w:tc>
      </w:tr>
      <w:tr w:rsidR="0015185E" w:rsidRPr="00451E79" w14:paraId="722B0D57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E8D287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HS LANARKSHIRE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857393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air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53A21B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ith</w:t>
            </w:r>
            <w:proofErr w:type="spellEnd"/>
          </w:p>
        </w:tc>
      </w:tr>
      <w:tr w:rsidR="0015185E" w:rsidRPr="00451E79" w14:paraId="39DE26F2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8ABA97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NHS LANARKSHIRE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C91BCA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nish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DFF654E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el</w:t>
            </w:r>
          </w:p>
        </w:tc>
      </w:tr>
      <w:tr w:rsidR="0015185E" w:rsidRPr="00451E79" w14:paraId="7F0E93CE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1A88E1F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OLDEN JUBILEE NATIONAL HOSPITAL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0508DB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izabeth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D59F4B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yd</w:t>
            </w:r>
          </w:p>
        </w:tc>
      </w:tr>
      <w:tr w:rsidR="0015185E" w:rsidRPr="00451E79" w14:paraId="19FC3047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D49390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OLDEN JUBILEE NATIONAL HOSPITAL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D1C95E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Val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CAED3B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rvine</w:t>
            </w:r>
          </w:p>
        </w:tc>
      </w:tr>
      <w:tr w:rsidR="0015185E" w:rsidRPr="00451E79" w14:paraId="4B693C68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AD4DABF" w14:textId="46F643F8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VERSITY OF ST ANDREWS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2D8D21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vid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3017EC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ssman</w:t>
            </w:r>
          </w:p>
        </w:tc>
      </w:tr>
      <w:tr w:rsidR="0015185E" w:rsidRPr="00451E79" w14:paraId="131AF6E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1F3F50C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ACK COUNTRY HEALTHCARE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B09AFF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iso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DB064E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ant</w:t>
            </w:r>
          </w:p>
        </w:tc>
      </w:tr>
      <w:tr w:rsidR="0015185E" w:rsidRPr="00451E79" w14:paraId="634A9EC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C7E329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ACK COUNTRY HEALTHCARE NHS FOUNDATION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0669ED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becc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BE7B65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mple-Purcell</w:t>
            </w:r>
          </w:p>
        </w:tc>
      </w:tr>
      <w:tr w:rsidR="0015185E" w:rsidRPr="00451E79" w14:paraId="5BF161CD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0B98E69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LFAST HEALTH &amp; SOCIAL CARE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999176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lodagh 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122B7C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ughrey</w:t>
            </w:r>
          </w:p>
        </w:tc>
      </w:tr>
      <w:tr w:rsidR="0015185E" w:rsidRPr="00451E79" w14:paraId="28BF49C9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641CFE9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HERN HEALTH &amp; SOCIAL CARE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5D200B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inor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471B1D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anna  </w:t>
            </w:r>
          </w:p>
        </w:tc>
      </w:tr>
      <w:tr w:rsidR="0015185E" w:rsidRPr="00451E79" w14:paraId="0CCD465B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D7E79F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THERN HEALTH &amp; SOCIAL CARE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819B95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nces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DE7484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hnston</w:t>
            </w:r>
          </w:p>
        </w:tc>
      </w:tr>
      <w:tr w:rsidR="0015185E" w:rsidRPr="00451E79" w14:paraId="28F8447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A10D41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UTHERN HEALTH &amp; SOCIAL CARE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2A6728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gel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6850AB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ulos</w:t>
            </w:r>
          </w:p>
        </w:tc>
      </w:tr>
      <w:tr w:rsidR="0015185E" w:rsidRPr="00451E79" w14:paraId="7C3313A5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766DE4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UTHERN HEALTH &amp; SOCIAL CARE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06AE06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on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F2EA9C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ompson</w:t>
            </w:r>
          </w:p>
        </w:tc>
      </w:tr>
      <w:tr w:rsidR="0015185E" w:rsidRPr="00451E79" w14:paraId="35C3522F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E85AC8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UTH EASTERN</w:t>
            </w:r>
            <w:proofErr w:type="gramEnd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EALTH &amp; SOCIAL CARE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938C68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uri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225232E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aschik</w:t>
            </w:r>
            <w:proofErr w:type="spellEnd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15185E" w:rsidRPr="00451E79" w14:paraId="20C5EBA6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134B0F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UTH EASTERN</w:t>
            </w:r>
            <w:proofErr w:type="gramEnd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EALTH &amp; SOCIAL CARE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D74B52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sa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157CFA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gan</w:t>
            </w:r>
          </w:p>
        </w:tc>
      </w:tr>
      <w:tr w:rsidR="0015185E" w:rsidRPr="00451E79" w14:paraId="4E1DE7AD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3EDF8B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STERN HEALTH &amp; SOCIAL CARE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B6AD59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cy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C91BD7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naghy</w:t>
            </w:r>
          </w:p>
        </w:tc>
      </w:tr>
      <w:tr w:rsidR="0015185E" w:rsidRPr="00451E79" w14:paraId="015E65D9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C4DBE3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STERN HEALTH &amp; SOCIAL CARE TRUST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D86890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uric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D4313E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'Kane</w:t>
            </w:r>
          </w:p>
        </w:tc>
      </w:tr>
      <w:tr w:rsidR="007D5F2A" w:rsidRPr="00451E79" w14:paraId="5591CAB8" w14:textId="77777777" w:rsidTr="008A0E81">
        <w:trPr>
          <w:trHeight w:val="283"/>
        </w:trPr>
        <w:tc>
          <w:tcPr>
            <w:tcW w:w="5703" w:type="dxa"/>
            <w:shd w:val="clear" w:color="auto" w:fill="D9D9D9" w:themeFill="background1" w:themeFillShade="D9"/>
            <w:noWrap/>
            <w:vAlign w:val="center"/>
          </w:tcPr>
          <w:p w14:paraId="4FC04FF4" w14:textId="3EF89C20" w:rsidR="007D5F2A" w:rsidRPr="00451E79" w:rsidRDefault="007D5F2A" w:rsidP="001518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IREN Study team</w:t>
            </w:r>
          </w:p>
        </w:tc>
        <w:tc>
          <w:tcPr>
            <w:tcW w:w="1945" w:type="dxa"/>
            <w:shd w:val="clear" w:color="auto" w:fill="D9D9D9" w:themeFill="background1" w:themeFillShade="D9"/>
            <w:noWrap/>
            <w:vAlign w:val="center"/>
          </w:tcPr>
          <w:p w14:paraId="1FC828F2" w14:textId="77777777" w:rsidR="007D5F2A" w:rsidRPr="00451E79" w:rsidRDefault="007D5F2A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  <w:shd w:val="clear" w:color="auto" w:fill="D9D9D9" w:themeFill="background1" w:themeFillShade="D9"/>
            <w:noWrap/>
            <w:vAlign w:val="center"/>
          </w:tcPr>
          <w:p w14:paraId="5CD79591" w14:textId="77777777" w:rsidR="007D5F2A" w:rsidRPr="00451E79" w:rsidRDefault="007D5F2A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5185E" w:rsidRPr="00451E79" w14:paraId="061F356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1D75F7C5" w14:textId="46AE02FA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1AF1469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molol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4AEEF4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kinbami</w:t>
            </w:r>
          </w:p>
        </w:tc>
      </w:tr>
      <w:tr w:rsidR="0015185E" w:rsidRPr="00451E79" w14:paraId="72F38250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64FFDB0" w14:textId="69807A64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5C44A4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ol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661D9F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rbero</w:t>
            </w:r>
          </w:p>
        </w:tc>
      </w:tr>
      <w:tr w:rsidR="0015185E" w:rsidRPr="00451E79" w14:paraId="0150F70C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2DB3000" w14:textId="43CE97C2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DCD2A1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m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2D3C59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oks</w:t>
            </w:r>
          </w:p>
        </w:tc>
      </w:tr>
      <w:tr w:rsidR="0015185E" w:rsidRPr="00451E79" w14:paraId="3BCE2F2F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1A224720" w14:textId="1CAC8FE1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00F603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er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8EA9E7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nd</w:t>
            </w:r>
          </w:p>
        </w:tc>
      </w:tr>
      <w:tr w:rsidR="0015185E" w:rsidRPr="00451E79" w14:paraId="7D9FA841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FF4E81A" w14:textId="796D2F71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17918F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dr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DBFAEB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rlett</w:t>
            </w:r>
          </w:p>
        </w:tc>
      </w:tr>
      <w:tr w:rsidR="0015185E" w:rsidRPr="00451E79" w14:paraId="694DBF7E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106C1C4" w14:textId="68E6147B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B447BA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chell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D48B4D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le</w:t>
            </w:r>
          </w:p>
        </w:tc>
      </w:tr>
      <w:tr w:rsidR="0015185E" w:rsidRPr="00451E79" w14:paraId="06366FC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6B8317E" w14:textId="41F36731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34F9E1E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rdinando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071BB9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salata</w:t>
            </w:r>
          </w:p>
        </w:tc>
      </w:tr>
      <w:tr w:rsidR="0015185E" w:rsidRPr="00451E79" w14:paraId="6F711BA5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16A78DC" w14:textId="476074CC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CAB74C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ak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8ABBCA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shi</w:t>
            </w:r>
          </w:p>
        </w:tc>
      </w:tr>
      <w:tr w:rsidR="0015185E" w:rsidRPr="00451E79" w14:paraId="4763B31A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13E8625" w14:textId="1450E841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6AD275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ne-Mari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BCBE02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’Connell</w:t>
            </w:r>
          </w:p>
        </w:tc>
      </w:tr>
      <w:tr w:rsidR="0015185E" w:rsidRPr="00451E79" w14:paraId="608593AB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6DAD259" w14:textId="0D5E3DF2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3C47B5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y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3BDB99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msay</w:t>
            </w:r>
          </w:p>
        </w:tc>
      </w:tr>
      <w:tr w:rsidR="0015185E" w:rsidRPr="00451E79" w14:paraId="077198E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F7F01B3" w14:textId="55FDE958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671368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youb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0458E5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ei</w:t>
            </w:r>
          </w:p>
        </w:tc>
      </w:tr>
      <w:tr w:rsidR="0015185E" w:rsidRPr="00451E79" w14:paraId="68F3F7A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C02FFAE" w14:textId="22100499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A17757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i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101465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ambon</w:t>
            </w:r>
          </w:p>
        </w:tc>
      </w:tr>
      <w:tr w:rsidR="0015185E" w:rsidRPr="00451E79" w14:paraId="6D786AFF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2703F1E" w14:textId="4F146A9F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7325B5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zr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1E79CD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nley</w:t>
            </w:r>
          </w:p>
        </w:tc>
      </w:tr>
      <w:tr w:rsidR="0015185E" w:rsidRPr="00451E79" w14:paraId="4056DBAE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FADADC0" w14:textId="270988A8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4EF74F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mo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16810B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nge</w:t>
            </w:r>
          </w:p>
        </w:tc>
      </w:tr>
      <w:tr w:rsidR="0015185E" w:rsidRPr="00451E79" w14:paraId="230BC7C8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F3684E4" w14:textId="560FB62D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995012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emon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4595B2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aji</w:t>
            </w:r>
          </w:p>
        </w:tc>
      </w:tr>
      <w:tr w:rsidR="0015185E" w:rsidRPr="00451E79" w14:paraId="3502B2CF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15FC1601" w14:textId="5033D893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2E4EFB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moyeni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3CE1B8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ebiyi</w:t>
            </w:r>
          </w:p>
        </w:tc>
      </w:tr>
      <w:tr w:rsidR="0015185E" w:rsidRPr="00451E79" w14:paraId="2D9D6BC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392727C" w14:textId="0ABEF7EC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43EDD3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ck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ABA06A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drews</w:t>
            </w:r>
          </w:p>
        </w:tc>
      </w:tr>
      <w:tr w:rsidR="0015185E" w:rsidRPr="00451E79" w14:paraId="7AD12F5E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B3BFBCC" w14:textId="56AEDF02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737806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7469BB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ti</w:t>
            </w:r>
          </w:p>
        </w:tc>
      </w:tr>
      <w:tr w:rsidR="0015185E" w:rsidRPr="00451E79" w14:paraId="6C40B71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6133291" w14:textId="6E9724AC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987C39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natha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86816D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ad</w:t>
            </w:r>
          </w:p>
        </w:tc>
      </w:tr>
      <w:tr w:rsidR="0015185E" w:rsidRPr="00451E79" w14:paraId="20F6EDA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9BC61F8" w14:textId="7CC70760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B07298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li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CD20AD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own</w:t>
            </w:r>
          </w:p>
        </w:tc>
      </w:tr>
      <w:tr w:rsidR="0015185E" w:rsidRPr="00451E79" w14:paraId="6677AF98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C077915" w14:textId="58BE12C9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5BCDF9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ann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9D97559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neely</w:t>
            </w:r>
          </w:p>
        </w:tc>
      </w:tr>
      <w:tr w:rsidR="0015185E" w:rsidRPr="00451E79" w14:paraId="40A2FCDF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18985960" w14:textId="4998BE29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7A974B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ul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AEF7D3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neely</w:t>
            </w:r>
          </w:p>
        </w:tc>
      </w:tr>
      <w:tr w:rsidR="0015185E" w:rsidRPr="00451E79" w14:paraId="497B776B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7CBCDB4" w14:textId="14B3D26B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09F524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ngela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B251AA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nne</w:t>
            </w:r>
          </w:p>
        </w:tc>
      </w:tr>
      <w:tr w:rsidR="0015185E" w:rsidRPr="00451E79" w14:paraId="302A0DE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0A1110D" w14:textId="6864A4BF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E17D6A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mon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392574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yer</w:t>
            </w:r>
          </w:p>
        </w:tc>
      </w:tr>
      <w:tr w:rsidR="0015185E" w:rsidRPr="00451E79" w14:paraId="32F99F55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8639CEC" w14:textId="428E2C39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087F35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nnah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A8DF4EA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mmett</w:t>
            </w:r>
          </w:p>
        </w:tc>
      </w:tr>
      <w:tr w:rsidR="0015185E" w:rsidRPr="00451E79" w14:paraId="7798E176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D625BAB" w14:textId="2B7125CF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163762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rah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FB8978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ulkes</w:t>
            </w:r>
          </w:p>
        </w:tc>
      </w:tr>
      <w:tr w:rsidR="0015185E" w:rsidRPr="00451E79" w14:paraId="4E8F4B6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F0E7583" w14:textId="1D90BDC0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8BEEFFE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ctori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009AF1A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ll</w:t>
            </w:r>
          </w:p>
        </w:tc>
      </w:tr>
      <w:tr w:rsidR="0015185E" w:rsidRPr="00451E79" w14:paraId="51447559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A4C1816" w14:textId="3A716CE4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444FF4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punadi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6010C5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ttiarachchi</w:t>
            </w:r>
          </w:p>
        </w:tc>
      </w:tr>
      <w:tr w:rsidR="0015185E" w:rsidRPr="00451E79" w14:paraId="749986EE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A56B332" w14:textId="2B0121C2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B255329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sa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1F44F7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pkins</w:t>
            </w:r>
          </w:p>
        </w:tc>
      </w:tr>
      <w:tr w:rsidR="0015185E" w:rsidRPr="00451E79" w14:paraId="1CED5AB9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0DA5E95" w14:textId="68B2F015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46B595E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n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550197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wells</w:t>
            </w:r>
          </w:p>
        </w:tc>
      </w:tr>
      <w:tr w:rsidR="0015185E" w:rsidRPr="00451E79" w14:paraId="3F8216CA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8BE2E1E" w14:textId="30E6CFB7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2FC169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smi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BFC0CC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lam</w:t>
            </w:r>
          </w:p>
        </w:tc>
      </w:tr>
      <w:tr w:rsidR="0015185E" w:rsidRPr="00451E79" w14:paraId="18BC3912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CB112BA" w14:textId="2BC902E6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028777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shanthan</w:t>
            </w:r>
            <w:proofErr w:type="spellEnd"/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B7CAB1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pirial</w:t>
            </w:r>
          </w:p>
        </w:tc>
      </w:tr>
      <w:tr w:rsidR="0015185E" w:rsidRPr="00451E79" w14:paraId="7E361EA8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7E6255C" w14:textId="40F59068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333E84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meel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962CBEE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hawam</w:t>
            </w:r>
          </w:p>
        </w:tc>
      </w:tr>
      <w:tr w:rsidR="0015185E" w:rsidRPr="00451E79" w14:paraId="0CE321E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D4311E2" w14:textId="69E0161F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111F8E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ward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98560E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nk</w:t>
            </w:r>
          </w:p>
        </w:tc>
      </w:tr>
      <w:tr w:rsidR="0015185E" w:rsidRPr="00451E79" w14:paraId="09C12B3E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097BC23" w14:textId="0A4EBCBE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81946CE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ti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CBE409A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nro</w:t>
            </w:r>
          </w:p>
        </w:tc>
      </w:tr>
      <w:tr w:rsidR="0015185E" w:rsidRPr="00451E79" w14:paraId="64B9F43F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2A48E16" w14:textId="125A36C1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DEBD469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omi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B4081A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tt</w:t>
            </w:r>
          </w:p>
        </w:tc>
      </w:tr>
      <w:tr w:rsidR="0015185E" w:rsidRPr="00451E79" w14:paraId="14B4A2B6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CDC1144" w14:textId="72720854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18F4BA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phi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154FE8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ssell</w:t>
            </w:r>
          </w:p>
        </w:tc>
      </w:tr>
      <w:tr w:rsidR="0015185E" w:rsidRPr="00451E79" w14:paraId="58E36E15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0D2DFA7" w14:textId="40FD63A0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4DB0B1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ominic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2447FB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arkes</w:t>
            </w:r>
          </w:p>
        </w:tc>
      </w:tr>
      <w:tr w:rsidR="0015185E" w:rsidRPr="00451E79" w14:paraId="4BC97466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8031218" w14:textId="5B97A324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8D9DCDE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drew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8FAE25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ylor-Kerr</w:t>
            </w:r>
          </w:p>
        </w:tc>
      </w:tr>
      <w:tr w:rsidR="0015185E" w:rsidRPr="00451E79" w14:paraId="07EB015C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0A835CC7" w14:textId="245B7CA7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C8AEB19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ea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86A0FC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meyin</w:t>
            </w:r>
          </w:p>
        </w:tc>
      </w:tr>
      <w:tr w:rsidR="0015185E" w:rsidRPr="00451E79" w14:paraId="7D97BE1A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D9FDA45" w14:textId="2D64185D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8857D9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lvi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42F81E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’Arcangelo</w:t>
            </w:r>
          </w:p>
        </w:tc>
      </w:tr>
      <w:tr w:rsidR="0015185E" w:rsidRPr="00451E79" w14:paraId="1C9967E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164F251" w14:textId="5BA36FB9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8B0E57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hley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55FF07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ter</w:t>
            </w:r>
          </w:p>
        </w:tc>
      </w:tr>
      <w:tr w:rsidR="0015185E" w:rsidRPr="00451E79" w14:paraId="5D62DA2E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4335B10" w14:textId="6DC05690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139485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hy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D99B93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we</w:t>
            </w:r>
          </w:p>
        </w:tc>
      </w:tr>
      <w:tr w:rsidR="0015185E" w:rsidRPr="00451E79" w14:paraId="6B663BC2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458F755" w14:textId="69501B91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415472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and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F5783C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mper</w:t>
            </w:r>
          </w:p>
        </w:tc>
      </w:tr>
      <w:tr w:rsidR="0015185E" w:rsidRPr="00451E79" w14:paraId="6CBE175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C0F679A" w14:textId="5CE0B8FE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6066EF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ilee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FDBC269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lagher</w:t>
            </w:r>
          </w:p>
        </w:tc>
      </w:tr>
      <w:tr w:rsidR="0015185E" w:rsidRPr="00451E79" w14:paraId="07003199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391BB8B" w14:textId="2AC21F9C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 HEALTH SECURITY AGENC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8D4AF0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bert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24B1F6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yffin</w:t>
            </w:r>
          </w:p>
        </w:tc>
      </w:tr>
      <w:tr w:rsidR="0015185E" w:rsidRPr="00451E79" w14:paraId="153B6A40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D7B6E22" w14:textId="59D4578C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AGENCY NORTHERN IRELAND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33CE6F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nn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276738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rigan</w:t>
            </w:r>
          </w:p>
        </w:tc>
      </w:tr>
      <w:tr w:rsidR="0015185E" w:rsidRPr="00451E79" w14:paraId="31492DBB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367C90F" w14:textId="34A2CC3F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UBLIC HEALTH AGENCY NORTHERN IRELAND 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F990A9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s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D37D09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mey</w:t>
            </w:r>
          </w:p>
        </w:tc>
      </w:tr>
      <w:tr w:rsidR="0015185E" w:rsidRPr="00451E79" w14:paraId="2C83B4DA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F6C3DB7" w14:textId="79108639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56888D1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smond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F989B1E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eghan</w:t>
            </w:r>
            <w:proofErr w:type="spellEnd"/>
          </w:p>
        </w:tc>
      </w:tr>
      <w:tr w:rsidR="0015185E" w:rsidRPr="00451E79" w14:paraId="06608494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3BDD8B3" w14:textId="62A5F424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52F2C2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ennifer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DBCFDC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shop</w:t>
            </w:r>
          </w:p>
        </w:tc>
      </w:tr>
      <w:tr w:rsidR="0015185E" w:rsidRPr="00451E79" w14:paraId="642D7150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FCAC7C1" w14:textId="2EA85E30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15E1479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lani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1444C3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binsky</w:t>
            </w:r>
            <w:proofErr w:type="spellEnd"/>
          </w:p>
        </w:tc>
      </w:tr>
      <w:tr w:rsidR="0015185E" w:rsidRPr="00451E79" w14:paraId="735C3755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E60E9E5" w14:textId="78FE8BFA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6F9DC3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ur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A831F7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bbie</w:t>
            </w:r>
          </w:p>
        </w:tc>
      </w:tr>
      <w:tr w:rsidR="0015185E" w:rsidRPr="00451E79" w14:paraId="33E39C3F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3C39CCF" w14:textId="187C18E7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2637E7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si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DF6E607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vans</w:t>
            </w:r>
          </w:p>
        </w:tc>
      </w:tr>
      <w:tr w:rsidR="0015185E" w:rsidRPr="00451E79" w14:paraId="37A5A137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DEDE08C" w14:textId="410BD2C5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69CC358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vid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A2E274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oldberg</w:t>
            </w:r>
          </w:p>
        </w:tc>
      </w:tr>
      <w:tr w:rsidR="0015185E" w:rsidRPr="00451E79" w14:paraId="3A78DF6D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68268D53" w14:textId="3B1E2CC9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 &amp; PUBLIC HEALTH SCOTLAND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A089AE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ynn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72B12B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ahr</w:t>
            </w:r>
          </w:p>
        </w:tc>
      </w:tr>
      <w:tr w:rsidR="0015185E" w:rsidRPr="00451E79" w14:paraId="05E7A45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A202B3E" w14:textId="5EE077F0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F27D0C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nelysse</w:t>
            </w:r>
            <w:proofErr w:type="spellEnd"/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581214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rgenson</w:t>
            </w:r>
          </w:p>
        </w:tc>
      </w:tr>
      <w:tr w:rsidR="0015185E" w:rsidRPr="00451E79" w14:paraId="604407F9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297C8B7" w14:textId="3D40D3AD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3FBCFA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yodeji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E5AE65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tuluko</w:t>
            </w:r>
            <w:proofErr w:type="spellEnd"/>
          </w:p>
        </w:tc>
      </w:tr>
      <w:tr w:rsidR="0015185E" w:rsidRPr="00451E79" w14:paraId="7582EF27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CF2D046" w14:textId="1A2B4C2A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A2CC7B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ura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2F6EA3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aismith</w:t>
            </w:r>
          </w:p>
        </w:tc>
      </w:tr>
      <w:tr w:rsidR="0015185E" w:rsidRPr="00451E79" w14:paraId="5677847A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B1DA274" w14:textId="7B7BDD58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 &amp; PUBLIC HEALTH SCOTLAND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AEE1C9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sy</w:t>
            </w:r>
            <w:proofErr w:type="spellEnd"/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BCB047A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ryunarsih</w:t>
            </w:r>
            <w:proofErr w:type="spellEnd"/>
          </w:p>
        </w:tc>
      </w:tr>
      <w:tr w:rsidR="0015185E" w:rsidRPr="00451E79" w14:paraId="6AB9DA16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42221316" w14:textId="20925179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04319D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exander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944428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aoye</w:t>
            </w:r>
            <w:proofErr w:type="spellEnd"/>
          </w:p>
        </w:tc>
      </w:tr>
      <w:tr w:rsidR="0015185E" w:rsidRPr="00451E79" w14:paraId="6B92D3DD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6F0670A" w14:textId="11E7FF20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FADDDC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itli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C22BBFE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nk</w:t>
            </w:r>
          </w:p>
        </w:tc>
      </w:tr>
      <w:tr w:rsidR="0015185E" w:rsidRPr="00451E79" w14:paraId="22BA366B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AD6C842" w14:textId="24564717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 &amp; PUBLIC HEALTH SCOTLAND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CCD794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sley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1B3330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ce</w:t>
            </w:r>
          </w:p>
        </w:tc>
      </w:tr>
      <w:tr w:rsidR="0015185E" w:rsidRPr="00451E79" w14:paraId="19AA34B9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CC65F4A" w14:textId="09210803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 &amp; PUBLIC HEALTH SCOTLAND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1429178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col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1D37E8A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rgenson</w:t>
            </w:r>
          </w:p>
        </w:tc>
      </w:tr>
      <w:tr w:rsidR="0015185E" w:rsidRPr="00451E79" w14:paraId="73A1A2A1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1B566B6" w14:textId="238E878D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ASGOW CALEDONIAN UNIVERSITY &amp; PUBLIC HEALTH SCOTLAND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1732353A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lly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C30B52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wart</w:t>
            </w:r>
          </w:p>
        </w:tc>
      </w:tr>
      <w:tr w:rsidR="0015185E" w:rsidRPr="00451E79" w14:paraId="69156E99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1AE8ED35" w14:textId="59FE01E1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4E0C15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drew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D657A6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lfer</w:t>
            </w:r>
          </w:p>
        </w:tc>
      </w:tr>
      <w:tr w:rsidR="0015185E" w:rsidRPr="00451E79" w14:paraId="6A8C459A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640D1CC" w14:textId="53A28B38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SCOTLAND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FBD86BB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ennifer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4E6851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ir</w:t>
            </w:r>
          </w:p>
        </w:tc>
      </w:tr>
      <w:tr w:rsidR="0015185E" w:rsidRPr="00451E79" w14:paraId="5B284C29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22571005" w14:textId="7C204FF8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WALES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10E58F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len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E77208C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 Lacy</w:t>
            </w:r>
          </w:p>
        </w:tc>
      </w:tr>
      <w:tr w:rsidR="0015185E" w:rsidRPr="00451E79" w14:paraId="7AADC346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33FEBA2B" w14:textId="303B72FA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LTH AND CARE RESEARCH WALES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E38C9C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vette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3A0CB8D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lis</w:t>
            </w:r>
          </w:p>
        </w:tc>
      </w:tr>
      <w:tr w:rsidR="0015185E" w:rsidRPr="00451E79" w14:paraId="1C2F0A51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72959B9" w14:textId="4285C9B1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WALES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86413CF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usannah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2589A95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oude</w:t>
            </w:r>
          </w:p>
        </w:tc>
      </w:tr>
      <w:tr w:rsidR="0015185E" w:rsidRPr="00451E79" w14:paraId="16880B1D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53AB8424" w14:textId="438BDD57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LTH AND CARE RESEARCH WALES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5F94B3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is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7C68923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man</w:t>
            </w:r>
          </w:p>
        </w:tc>
      </w:tr>
      <w:tr w:rsidR="0015185E" w:rsidRPr="00451E79" w14:paraId="3975E1EC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C1F13B3" w14:textId="7902E527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WALES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F43B4C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y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37A64B1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evens</w:t>
            </w:r>
          </w:p>
        </w:tc>
      </w:tr>
      <w:tr w:rsidR="0015185E" w:rsidRPr="00451E79" w14:paraId="33E742B1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  <w:hideMark/>
          </w:tcPr>
          <w:p w14:paraId="7A68EBE1" w14:textId="3CAB26A8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BLIC HEALTH WALES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62E0C14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inda 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F922020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son</w:t>
            </w:r>
          </w:p>
        </w:tc>
      </w:tr>
      <w:tr w:rsidR="0015185E" w:rsidRPr="00451E79" w14:paraId="2A37C53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bottom"/>
            <w:hideMark/>
          </w:tcPr>
          <w:p w14:paraId="49F65CB0" w14:textId="75F4EDCD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RC BIOSTATISTICS UNIT, UNIVERSITY OF CAMBRIDGE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B4EA45B" w14:textId="4DF5BD4F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ter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303F76C" w14:textId="1D7A3326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rwan</w:t>
            </w:r>
          </w:p>
        </w:tc>
      </w:tr>
      <w:tr w:rsidR="0015185E" w:rsidRPr="00451E79" w14:paraId="3F0BA5BF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bottom"/>
            <w:hideMark/>
          </w:tcPr>
          <w:p w14:paraId="3894FCA3" w14:textId="36A059A3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RC BIOSTATISTICS UNIT, UNIVERSITY OF CAMBRIDGE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6ACBB27" w14:textId="4C7ABC2C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istopher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B949B03" w14:textId="21227FCB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ckson</w:t>
            </w:r>
          </w:p>
        </w:tc>
      </w:tr>
      <w:tr w:rsidR="0015185E" w:rsidRPr="00451E79" w14:paraId="743233BE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bottom"/>
            <w:hideMark/>
          </w:tcPr>
          <w:p w14:paraId="3CE25A57" w14:textId="11F1EAD8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MRC BIOSTATISTICS UNIT, UNIVERSITY OF CAMBRIDGE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2B0A029" w14:textId="4C19B12E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ne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CFD1597" w14:textId="438D4418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sanis</w:t>
            </w:r>
          </w:p>
        </w:tc>
      </w:tr>
      <w:tr w:rsidR="0015185E" w:rsidRPr="00451E79" w14:paraId="63960081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bottom"/>
            <w:hideMark/>
          </w:tcPr>
          <w:p w14:paraId="44F803D3" w14:textId="734FEAFF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RC BIOSTATISTICS UNIT, UNIVERSITY OF CAMBRIDGE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9B77C9B" w14:textId="3A77A0A1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aniela 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F34470A" w14:textId="1A5A26B1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 Angelis </w:t>
            </w:r>
          </w:p>
        </w:tc>
      </w:tr>
      <w:tr w:rsidR="0015185E" w:rsidRPr="00451E79" w14:paraId="50A8831E" w14:textId="77777777" w:rsidTr="008A0E81">
        <w:trPr>
          <w:trHeight w:val="283"/>
        </w:trPr>
        <w:tc>
          <w:tcPr>
            <w:tcW w:w="5703" w:type="dxa"/>
            <w:shd w:val="clear" w:color="auto" w:fill="D9D9D9" w:themeFill="background1" w:themeFillShade="D9"/>
            <w:noWrap/>
            <w:vAlign w:val="bottom"/>
          </w:tcPr>
          <w:p w14:paraId="4C714C54" w14:textId="5DFC18C6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IREN Consortium</w:t>
            </w:r>
          </w:p>
        </w:tc>
        <w:tc>
          <w:tcPr>
            <w:tcW w:w="1945" w:type="dxa"/>
            <w:shd w:val="clear" w:color="auto" w:fill="D9D9D9" w:themeFill="background1" w:themeFillShade="D9"/>
            <w:noWrap/>
            <w:vAlign w:val="bottom"/>
          </w:tcPr>
          <w:p w14:paraId="318A0862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  <w:shd w:val="clear" w:color="auto" w:fill="D9D9D9" w:themeFill="background1" w:themeFillShade="D9"/>
            <w:noWrap/>
            <w:vAlign w:val="bottom"/>
          </w:tcPr>
          <w:p w14:paraId="17707796" w14:textId="777777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15185E" w:rsidRPr="00451E79" w14:paraId="40325DA6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566668BE" w14:textId="32BA4AFB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, UNIVERSITY OF OXFORD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31CD25A7" w14:textId="2029B4BE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usanna 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62A4F56" w14:textId="7B07B23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nachie</w:t>
            </w:r>
          </w:p>
        </w:tc>
      </w:tr>
      <w:tr w:rsidR="0015185E" w:rsidRPr="00451E79" w14:paraId="7F5556AB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13623B1F" w14:textId="09191937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, UNIVERSITY OF OXFORD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3A82C14B" w14:textId="578E116A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ul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453E3A74" w14:textId="003EF0C5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lenerman</w:t>
            </w:r>
          </w:p>
        </w:tc>
      </w:tr>
      <w:tr w:rsidR="0015185E" w:rsidRPr="00451E79" w14:paraId="6788C625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658E741E" w14:textId="5FB5332B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, UNIVERSITY OF NEWCASTLE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2509A1D4" w14:textId="2D639FA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is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7D921050" w14:textId="61F09AAA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ncan</w:t>
            </w:r>
          </w:p>
        </w:tc>
      </w:tr>
      <w:tr w:rsidR="0015185E" w:rsidRPr="00451E79" w14:paraId="1EE90025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3AAFD44A" w14:textId="47DE22A6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, UNIVERSITY OF NEWCASTLE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066FF566" w14:textId="74791B0D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becca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10260DB8" w14:textId="650FBA6E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yne</w:t>
            </w:r>
          </w:p>
        </w:tc>
      </w:tr>
      <w:tr w:rsidR="0015185E" w:rsidRPr="00451E79" w14:paraId="15886CB2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51D02B7D" w14:textId="5E66A446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, UNIVERSITY OF LIVERPOOL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3A213E24" w14:textId="0464C3A9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nce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859BBDA" w14:textId="28B2D3E8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rtle</w:t>
            </w:r>
          </w:p>
        </w:tc>
      </w:tr>
      <w:tr w:rsidR="0015185E" w:rsidRPr="00451E79" w14:paraId="7C04F4E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737046C1" w14:textId="59880F65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, UNIVERSITY OF BIRMINGHAM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35573DD8" w14:textId="092E01A2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ex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6EEC5850" w14:textId="45014891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chter</w:t>
            </w:r>
          </w:p>
        </w:tc>
      </w:tr>
      <w:tr w:rsidR="0015185E" w:rsidRPr="00451E79" w14:paraId="4B3B81A6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5B49AAA8" w14:textId="0C04E14C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, UNIVERSITY OF SHEFFIELD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3424E113" w14:textId="4F7DC1F1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ushan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05DB5AEA" w14:textId="26861A3C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 Silva</w:t>
            </w:r>
          </w:p>
        </w:tc>
      </w:tr>
      <w:tr w:rsidR="0015185E" w:rsidRPr="00451E79" w14:paraId="709D54A2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2980DA96" w14:textId="3C69C173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, UNIVERSITY OF OXFORD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4F4E747F" w14:textId="3B13F36C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eanor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0FD81B55" w14:textId="076E49B5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rnes</w:t>
            </w:r>
          </w:p>
        </w:tc>
      </w:tr>
      <w:tr w:rsidR="0015185E" w:rsidRPr="00451E79" w14:paraId="058B0570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3413D0D9" w14:textId="6DA749B7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CTIVE IMMUNITY FROM T CELLS TO COVID-19 IN HEALTH WORKERS (PITCH), UNIVERSITY OF NEWCASTLE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773FD3B2" w14:textId="0A6B5411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niel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66A93CB6" w14:textId="5284C453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otton</w:t>
            </w:r>
          </w:p>
        </w:tc>
      </w:tr>
      <w:tr w:rsidR="0015185E" w:rsidRPr="00451E79" w14:paraId="4D41D76A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1577CD5D" w14:textId="0D9E8AC0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CCINE IMMUNITY, BREAKTHROUGH &amp; REINFECTION - ANTIBODIES &amp; T-CELLS (VIBRANT) STUDY, UNIVERSITY OF BIRMINGHAM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300E14C5" w14:textId="6444357F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iver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73F94F2" w14:textId="27C5307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lgut</w:t>
            </w:r>
          </w:p>
        </w:tc>
      </w:tr>
      <w:tr w:rsidR="0015185E" w:rsidRPr="00451E79" w14:paraId="2F3331F7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5EAFE138" w14:textId="541FB5C0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HUMORAL IMMUNE CORRELATES FOR COVID-19 (HICC) CONSORTIUM, UNIVERSITY OF CAMBRIDGE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1C5FF9B0" w14:textId="498F75B0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nathan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8FA8E56" w14:textId="1FA2C964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eney</w:t>
            </w:r>
          </w:p>
        </w:tc>
      </w:tr>
      <w:tr w:rsidR="0015185E" w:rsidRPr="00451E79" w14:paraId="195DA0BD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5E38E91E" w14:textId="2936DD73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HUMORAL IMMUNE CORRELATES FOR COVID-19 (HICC) CONSORTIUM, UNIVERSITY OF CAMBRIDGE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4853F9FE" w14:textId="7AB3708C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len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58AA53CC" w14:textId="50F197A8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xendale</w:t>
            </w:r>
          </w:p>
        </w:tc>
      </w:tr>
      <w:tr w:rsidR="0015185E" w:rsidRPr="00451E79" w14:paraId="38B132A3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26BA8231" w14:textId="296D279A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HUMORAL IMMUNE CORRELATES FOR COVID-19 (HICC) CONSORTIUM, UNIVERSITY OF CAMBRIDGE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5C21620C" w14:textId="20007C5C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Javier 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07BB54CF" w14:textId="4DAF97CF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astillo-Olivares </w:t>
            </w:r>
          </w:p>
        </w:tc>
      </w:tr>
      <w:tr w:rsidR="0015185E" w:rsidRPr="00451E79" w14:paraId="77E92721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64E452F8" w14:textId="7FFEDE8B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FRANCIS CRICK INSTITUTE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264FE78F" w14:textId="7B965029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pert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62732F44" w14:textId="508E4102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ale</w:t>
            </w:r>
          </w:p>
        </w:tc>
      </w:tr>
      <w:tr w:rsidR="0015185E" w:rsidRPr="00451E79" w14:paraId="07A4D548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47EEDAED" w14:textId="47BDCD42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FRANCIS CRICK INSTITUTE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315189CB" w14:textId="0B4F6562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ward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0200677" w14:textId="7FF107DC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r</w:t>
            </w:r>
          </w:p>
        </w:tc>
      </w:tr>
      <w:tr w:rsidR="0015185E" w:rsidRPr="00451E79" w14:paraId="7FECC7F7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359707EC" w14:textId="6B446517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OTYPE2PHENOTYPE (G2P) IMPERIAL COLLEGE LONDON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7E17B1B6" w14:textId="1FCF4D86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ndy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6E09902C" w14:textId="6EDDD71B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rclay</w:t>
            </w:r>
          </w:p>
        </w:tc>
      </w:tr>
      <w:tr w:rsidR="0015185E" w:rsidRPr="00451E79" w14:paraId="0E138B11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5973015C" w14:textId="71520D74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OTYPE2PHENOTYPE (G2P) IMPERIAL COLLEGE LONDON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2C080AD4" w14:textId="636E196C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ya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4B9429C7" w14:textId="11D240D8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she</w:t>
            </w:r>
          </w:p>
        </w:tc>
      </w:tr>
      <w:tr w:rsidR="0015185E" w:rsidRPr="00451E79" w14:paraId="36A4582D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4E5EDC6C" w14:textId="4D896FE1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OTYPE2PHENOTYPE (G2P) UNIVERSITY OF GLASGOW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283B0542" w14:textId="3CA99FC9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ssimo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7B458FA3" w14:textId="5263A94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lmarini</w:t>
            </w:r>
            <w:proofErr w:type="spellEnd"/>
          </w:p>
        </w:tc>
      </w:tr>
      <w:tr w:rsidR="0015185E" w:rsidRPr="00451E79" w14:paraId="55E7F586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22058DCC" w14:textId="70E54F3E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OTYPE2PHENOTYPE (G2P) UNIVERSITY OF GLASGOW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4A1D9EE1" w14:textId="56E19932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ian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6D64FA6C" w14:textId="27BEF28D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illett</w:t>
            </w:r>
          </w:p>
        </w:tc>
      </w:tr>
      <w:tr w:rsidR="0015185E" w:rsidRPr="00451E79" w14:paraId="63C4E9CC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07AD74D3" w14:textId="22311398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OMICC, UNIVERSITY OF EDINBURGH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24677202" w14:textId="7964C157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hn Kenneth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2F8D88C6" w14:textId="295A2DB4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illie</w:t>
            </w:r>
          </w:p>
        </w:tc>
      </w:tr>
      <w:tr w:rsidR="0015185E" w:rsidRPr="00451E79" w14:paraId="16D272AC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3704FCEC" w14:textId="7F1134AA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ITISH SOCIETY FOR IMMUNOLOGY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5567A946" w14:textId="2D8A7CF2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ennie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04D5BD79" w14:textId="4B4FFEC1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vans</w:t>
            </w:r>
          </w:p>
        </w:tc>
      </w:tr>
      <w:tr w:rsidR="0015185E" w:rsidRPr="00451E79" w14:paraId="241BC096" w14:textId="77777777" w:rsidTr="008A0E81">
        <w:trPr>
          <w:trHeight w:val="283"/>
        </w:trPr>
        <w:tc>
          <w:tcPr>
            <w:tcW w:w="5703" w:type="dxa"/>
            <w:shd w:val="clear" w:color="auto" w:fill="auto"/>
            <w:noWrap/>
            <w:vAlign w:val="center"/>
          </w:tcPr>
          <w:p w14:paraId="4FC81B63" w14:textId="7146E0B4" w:rsidR="0015185E" w:rsidRPr="00451E79" w:rsidRDefault="00451E79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ITISH SOCIETY FOR IMMUNOLOGY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4ACF7D74" w14:textId="3116A846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rika</w:t>
            </w:r>
          </w:p>
        </w:tc>
        <w:tc>
          <w:tcPr>
            <w:tcW w:w="1561" w:type="dxa"/>
            <w:shd w:val="clear" w:color="auto" w:fill="auto"/>
            <w:noWrap/>
            <w:vAlign w:val="center"/>
          </w:tcPr>
          <w:p w14:paraId="150CB8D7" w14:textId="2A169236" w:rsidR="0015185E" w:rsidRPr="00451E79" w:rsidRDefault="0015185E" w:rsidP="001518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51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quino</w:t>
            </w:r>
          </w:p>
        </w:tc>
      </w:tr>
    </w:tbl>
    <w:p w14:paraId="26E4CFD7" w14:textId="0F8B24DA" w:rsidR="0015185E" w:rsidRPr="00451E79" w:rsidRDefault="0015185E">
      <w:pPr>
        <w:rPr>
          <w:rFonts w:ascii="Arial" w:hAnsi="Arial" w:cs="Arial"/>
        </w:rPr>
      </w:pPr>
    </w:p>
    <w:p w14:paraId="68117CC9" w14:textId="01ED10B4" w:rsidR="0015185E" w:rsidRPr="00451E79" w:rsidRDefault="0015185E">
      <w:pPr>
        <w:rPr>
          <w:rFonts w:ascii="Arial" w:hAnsi="Arial" w:cs="Arial"/>
        </w:rPr>
      </w:pPr>
    </w:p>
    <w:p w14:paraId="7EA66928" w14:textId="77777777" w:rsidR="0015185E" w:rsidRPr="00451E79" w:rsidRDefault="0015185E">
      <w:pPr>
        <w:rPr>
          <w:rFonts w:ascii="Arial" w:hAnsi="Arial" w:cs="Arial"/>
        </w:rPr>
      </w:pPr>
    </w:p>
    <w:sectPr w:rsidR="0015185E" w:rsidRPr="00451E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1DC"/>
    <w:rsid w:val="0015185E"/>
    <w:rsid w:val="00216240"/>
    <w:rsid w:val="00451E79"/>
    <w:rsid w:val="007D5F2A"/>
    <w:rsid w:val="00854AB6"/>
    <w:rsid w:val="008A0E81"/>
    <w:rsid w:val="00A6317F"/>
    <w:rsid w:val="00CF1AB7"/>
    <w:rsid w:val="00DC57F6"/>
    <w:rsid w:val="00EA5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A5CAD"/>
  <w15:chartTrackingRefBased/>
  <w15:docId w15:val="{1EDDF2EC-AD61-4C44-B655-CF84FE43A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5185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185E"/>
    <w:rPr>
      <w:color w:val="954F72"/>
      <w:u w:val="single"/>
    </w:rPr>
  </w:style>
  <w:style w:type="paragraph" w:customStyle="1" w:styleId="msonormal0">
    <w:name w:val="msonormal"/>
    <w:basedOn w:val="Normal"/>
    <w:rsid w:val="001518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518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sz w:val="20"/>
      <w:szCs w:val="20"/>
      <w:lang w:eastAsia="en-GB"/>
    </w:rPr>
  </w:style>
  <w:style w:type="paragraph" w:customStyle="1" w:styleId="xl64">
    <w:name w:val="xl64"/>
    <w:basedOn w:val="Normal"/>
    <w:rsid w:val="001518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sz w:val="24"/>
      <w:szCs w:val="24"/>
      <w:lang w:eastAsia="en-GB"/>
    </w:rPr>
  </w:style>
  <w:style w:type="paragraph" w:customStyle="1" w:styleId="xl65">
    <w:name w:val="xl65"/>
    <w:basedOn w:val="Normal"/>
    <w:rsid w:val="001518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sz w:val="20"/>
      <w:szCs w:val="20"/>
      <w:lang w:eastAsia="en-GB"/>
    </w:rPr>
  </w:style>
  <w:style w:type="paragraph" w:customStyle="1" w:styleId="xl66">
    <w:name w:val="xl66"/>
    <w:basedOn w:val="Normal"/>
    <w:rsid w:val="001518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sz w:val="20"/>
      <w:szCs w:val="20"/>
      <w:lang w:eastAsia="en-GB"/>
    </w:rPr>
  </w:style>
  <w:style w:type="paragraph" w:customStyle="1" w:styleId="xl67">
    <w:name w:val="xl67"/>
    <w:basedOn w:val="Normal"/>
    <w:rsid w:val="001518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sz w:val="20"/>
      <w:szCs w:val="20"/>
      <w:lang w:eastAsia="en-GB"/>
    </w:rPr>
  </w:style>
  <w:style w:type="paragraph" w:customStyle="1" w:styleId="xl68">
    <w:name w:val="xl68"/>
    <w:basedOn w:val="Normal"/>
    <w:rsid w:val="0015185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518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5185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15185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1518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3">
    <w:name w:val="xl73"/>
    <w:basedOn w:val="Normal"/>
    <w:rsid w:val="001518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4">
    <w:name w:val="xl74"/>
    <w:basedOn w:val="Normal"/>
    <w:rsid w:val="0015185E"/>
    <w:pPr>
      <w:shd w:val="clear" w:color="000000" w:fill="FCE4D6"/>
      <w:spacing w:before="100" w:beforeAutospacing="1" w:after="100" w:afterAutospacing="1" w:line="240" w:lineRule="auto"/>
      <w:textAlignment w:val="center"/>
    </w:pPr>
    <w:rPr>
      <w:rFonts w:ascii="Segoe UI" w:eastAsia="Times New Roman" w:hAnsi="Segoe UI" w:cs="Segoe UI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67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2665A0A8D97C44A347F4223C0B2799" ma:contentTypeVersion="17" ma:contentTypeDescription="Create a new document." ma:contentTypeScope="" ma:versionID="0f87fa49907ff564b991735873f4ce4a">
  <xsd:schema xmlns:xsd="http://www.w3.org/2001/XMLSchema" xmlns:xs="http://www.w3.org/2001/XMLSchema" xmlns:p="http://schemas.microsoft.com/office/2006/metadata/properties" xmlns:ns2="2273cd13-20a3-490d-9392-d2e6c9e6a50e" xmlns:ns3="53065435-471c-4112-81af-a8e1b87a9016" xmlns:ns4="f65ad3d8-3c7c-46b3-9125-5bfb0d010774" targetNamespace="http://schemas.microsoft.com/office/2006/metadata/properties" ma:root="true" ma:fieldsID="04cafb28ed0a0c0c9ae199ff0767626a" ns2:_="" ns3:_="" ns4:_="">
    <xsd:import namespace="2273cd13-20a3-490d-9392-d2e6c9e6a50e"/>
    <xsd:import namespace="53065435-471c-4112-81af-a8e1b87a9016"/>
    <xsd:import namespace="f65ad3d8-3c7c-46b3-9125-5bfb0d0107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73cd13-20a3-490d-9392-d2e6c9e6a5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e289f538-edf0-4bde-b084-18e01efd0e8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065435-471c-4112-81af-a8e1b87a9016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ad3d8-3c7c-46b3-9125-5bfb0d010774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f0e089d9-1558-4286-b8dd-3193e955f320}" ma:internalName="TaxCatchAll" ma:showField="CatchAllData" ma:web="53065435-471c-4112-81af-a8e1b87a90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273cd13-20a3-490d-9392-d2e6c9e6a50e">
      <Terms xmlns="http://schemas.microsoft.com/office/infopath/2007/PartnerControls"/>
    </lcf76f155ced4ddcb4097134ff3c332f>
    <TaxCatchAll xmlns="f65ad3d8-3c7c-46b3-9125-5bfb0d010774" xsi:nil="true"/>
  </documentManagement>
</p:properties>
</file>

<file path=customXml/itemProps1.xml><?xml version="1.0" encoding="utf-8"?>
<ds:datastoreItem xmlns:ds="http://schemas.openxmlformats.org/officeDocument/2006/customXml" ds:itemID="{D7621D12-8C7A-47A0-85C1-0BFF9C4AEE86}"/>
</file>

<file path=customXml/itemProps2.xml><?xml version="1.0" encoding="utf-8"?>
<ds:datastoreItem xmlns:ds="http://schemas.openxmlformats.org/officeDocument/2006/customXml" ds:itemID="{FA3406C4-3646-4ED9-A1AD-15737A9F911D}"/>
</file>

<file path=customXml/itemProps3.xml><?xml version="1.0" encoding="utf-8"?>
<ds:datastoreItem xmlns:ds="http://schemas.openxmlformats.org/officeDocument/2006/customXml" ds:itemID="{3E98ACE2-5245-4CD3-8794-5FB11F15B89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2182</Words>
  <Characters>12440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Hall</dc:creator>
  <cp:keywords/>
  <dc:description/>
  <cp:lastModifiedBy>Peter Kirwan</cp:lastModifiedBy>
  <cp:revision>3</cp:revision>
  <dcterms:created xsi:type="dcterms:W3CDTF">2023-08-22T09:41:00Z</dcterms:created>
  <dcterms:modified xsi:type="dcterms:W3CDTF">2023-08-22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2665A0A8D97C44A347F4223C0B2799</vt:lpwstr>
  </property>
  <property fmtid="{D5CDD505-2E9C-101B-9397-08002B2CF9AE}" pid="3" name="MediaServiceImageTags">
    <vt:lpwstr/>
  </property>
</Properties>
</file>